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4CB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Effects of nitrogen addition and simulated grazing on soil physicochemical properties</w:t>
      </w:r>
    </w:p>
    <w:tbl>
      <w:tblPr>
        <w:tblStyle w:val="2"/>
        <w:tblW w:w="149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503"/>
        <w:gridCol w:w="1377"/>
        <w:gridCol w:w="1597"/>
        <w:gridCol w:w="1200"/>
        <w:gridCol w:w="1515"/>
        <w:gridCol w:w="1400"/>
        <w:gridCol w:w="1195"/>
        <w:gridCol w:w="1305"/>
        <w:gridCol w:w="1300"/>
        <w:gridCol w:w="1325"/>
        <w:gridCol w:w="1327"/>
      </w:tblGrid>
      <w:tr w14:paraId="15510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95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14B50A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Treatment</w:t>
            </w:r>
          </w:p>
        </w:tc>
        <w:tc>
          <w:tcPr>
            <w:tcW w:w="1377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21743E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pH</w:t>
            </w:r>
          </w:p>
        </w:tc>
        <w:tc>
          <w:tcPr>
            <w:tcW w:w="1597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0FD09F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conductivity</w:t>
            </w:r>
          </w:p>
          <w:p w14:paraId="10141EAA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ms·cm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0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2FFD3C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capacity</w:t>
            </w:r>
          </w:p>
          <w:p w14:paraId="439AE91A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g·cm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51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4CBD89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moisture content</w:t>
            </w:r>
          </w:p>
          <w:p w14:paraId="2A7D80DB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%)</w:t>
            </w:r>
          </w:p>
        </w:tc>
        <w:tc>
          <w:tcPr>
            <w:tcW w:w="140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648A04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Soil organic carbon</w:t>
            </w:r>
          </w:p>
          <w:p w14:paraId="1F8A2E3F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g·k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19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198B93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Total nitrogen</w:t>
            </w:r>
          </w:p>
          <w:p w14:paraId="06ECA2D5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g·k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0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7124C3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Total phosphorus</w:t>
            </w:r>
          </w:p>
          <w:p w14:paraId="5F258734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g·k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0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5E7E04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itrate</w:t>
            </w:r>
          </w:p>
          <w:p w14:paraId="267F3BD3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mg·k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12CA28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Ammonium</w:t>
            </w:r>
          </w:p>
          <w:p w14:paraId="79C2786C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mg·k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0EC161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Available phosphorus</w:t>
            </w:r>
          </w:p>
          <w:p w14:paraId="666C6257">
            <w:pPr>
              <w:widowControl/>
              <w:adjustRightIn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(g·kg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</w:tr>
      <w:tr w14:paraId="76E46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95" w:type="dxa"/>
            <w:gridSpan w:val="2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7A390F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377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EC11C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597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E3AB07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20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7263A1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51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658130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40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371EE">
            <w:pPr>
              <w:adjustRightInd w:val="0"/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19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26C6CB">
            <w:pPr>
              <w:adjustRightInd w:val="0"/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30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B54B6">
            <w:pPr>
              <w:adjustRightInd w:val="0"/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30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B1E181">
            <w:pPr>
              <w:adjustRightInd w:val="0"/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325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CA3A63">
            <w:pPr>
              <w:adjustRightInd w:val="0"/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1327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8C864">
            <w:pPr>
              <w:adjustRightInd w:val="0"/>
              <w:spacing w:line="300" w:lineRule="exact"/>
              <w:jc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</w:tr>
      <w:tr w14:paraId="46E24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6A99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CK</w:t>
            </w:r>
          </w:p>
        </w:tc>
        <w:tc>
          <w:tcPr>
            <w:tcW w:w="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1B84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0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AC6E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68±0.10Aa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7A5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21.06±7.18Ad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A7A0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4±0.05Aa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7239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81±0.35Aa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FC65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2.75±1.52Aa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42CE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27±0.13Aab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30A2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85±0.02Aa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73AC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90±0.68Ad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5EE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4.80±0.84Abc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B7CA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26±0.32Aa</w:t>
            </w:r>
          </w:p>
        </w:tc>
      </w:tr>
      <w:tr w14:paraId="32707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D1A8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874E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D5FF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56±0.09Aa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03E8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40.72±11.24Ac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8D54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2±0.04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8C26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19±0.28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34AB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2.83±1.58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D8EE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15±0.12A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3C01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88±0.02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D892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3.77±2.81Ac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C3C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4.09±0.20A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A13A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8.12±0.87Aa</w:t>
            </w:r>
          </w:p>
        </w:tc>
      </w:tr>
      <w:tr w14:paraId="1DFE7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846F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BF93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7EEE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49±0.09Aab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ACA9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56.78±14.13A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F0B7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1±0.05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6250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07±0.33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716E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7.47±2.35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506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66±0.21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60F5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89±0.01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4802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1.42±4.52A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35CA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5.07±0.26Ab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99E4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14±0.78Aa</w:t>
            </w:r>
          </w:p>
        </w:tc>
      </w:tr>
      <w:tr w14:paraId="403D4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1169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868E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CD5C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50±0.05Aab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781E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87.98±12.21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7176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5±0.02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857A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33±0.17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B30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5.18±2.27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87CF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50±0.19Aa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A98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87±0.01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9107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51.86±6.96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882E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0.05±1.33A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8C0D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04±0.33Aa</w:t>
            </w:r>
          </w:p>
        </w:tc>
      </w:tr>
      <w:tr w14:paraId="187FC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7B79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20CB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2E27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43±0.03Ab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0C66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84.70±8.77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6760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4±0.04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FBB9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74±0.24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1BA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3.47±1.36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B6E3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43±0.13Aa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B6C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90±0.02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9E8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54.87±4.23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A371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1.45±3.24A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3E4C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54±0.74Aa</w:t>
            </w:r>
          </w:p>
        </w:tc>
      </w:tr>
      <w:tr w14:paraId="69D81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0BE098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3775FA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5</w:t>
            </w:r>
          </w:p>
        </w:tc>
        <w:tc>
          <w:tcPr>
            <w:tcW w:w="1377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AD9FD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26±0.09Ac</w:t>
            </w:r>
          </w:p>
        </w:tc>
        <w:tc>
          <w:tcPr>
            <w:tcW w:w="1597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1AC233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26.20±7.00Aa</w:t>
            </w:r>
          </w:p>
        </w:tc>
        <w:tc>
          <w:tcPr>
            <w:tcW w:w="1200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B1076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22±0.02Aa</w:t>
            </w:r>
          </w:p>
        </w:tc>
        <w:tc>
          <w:tcPr>
            <w:tcW w:w="1515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16285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93±0.71Aa</w:t>
            </w:r>
          </w:p>
        </w:tc>
        <w:tc>
          <w:tcPr>
            <w:tcW w:w="1400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B53ED5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1.69±1.4Aa</w:t>
            </w:r>
          </w:p>
        </w:tc>
        <w:tc>
          <w:tcPr>
            <w:tcW w:w="1195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DE859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25±0.14Aab</w:t>
            </w:r>
          </w:p>
        </w:tc>
        <w:tc>
          <w:tcPr>
            <w:tcW w:w="1305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F7C971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87±0.02Aa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1BE79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80.81±3.81Aa</w:t>
            </w:r>
          </w:p>
        </w:tc>
        <w:tc>
          <w:tcPr>
            <w:tcW w:w="1325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A11A8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3.62±2.19Aa</w:t>
            </w:r>
          </w:p>
        </w:tc>
        <w:tc>
          <w:tcPr>
            <w:tcW w:w="1327" w:type="dxa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F1EAB1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46±0.80Aa</w:t>
            </w:r>
          </w:p>
        </w:tc>
      </w:tr>
      <w:tr w14:paraId="76427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restart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C95D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SG</w:t>
            </w:r>
          </w:p>
        </w:tc>
        <w:tc>
          <w:tcPr>
            <w:tcW w:w="503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5090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0</w:t>
            </w:r>
          </w:p>
        </w:tc>
        <w:tc>
          <w:tcPr>
            <w:tcW w:w="1377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5E58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49±0.11Aa</w:t>
            </w:r>
          </w:p>
        </w:tc>
        <w:tc>
          <w:tcPr>
            <w:tcW w:w="1597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1145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29.98±5.35Ad</w:t>
            </w:r>
          </w:p>
        </w:tc>
        <w:tc>
          <w:tcPr>
            <w:tcW w:w="1200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4E9E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5±0.03Aa</w:t>
            </w:r>
          </w:p>
        </w:tc>
        <w:tc>
          <w:tcPr>
            <w:tcW w:w="1515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C934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67±0.19Aab</w:t>
            </w:r>
          </w:p>
        </w:tc>
        <w:tc>
          <w:tcPr>
            <w:tcW w:w="1400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2A7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4.02±2.02Aa</w:t>
            </w:r>
          </w:p>
        </w:tc>
        <w:tc>
          <w:tcPr>
            <w:tcW w:w="1195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7EB1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36±0.16Aa</w:t>
            </w:r>
          </w:p>
        </w:tc>
        <w:tc>
          <w:tcPr>
            <w:tcW w:w="1305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AAAC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91±0.02Aa</w:t>
            </w:r>
          </w:p>
        </w:tc>
        <w:tc>
          <w:tcPr>
            <w:tcW w:w="1300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3762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9.23±0.81Ac</w:t>
            </w:r>
          </w:p>
        </w:tc>
        <w:tc>
          <w:tcPr>
            <w:tcW w:w="1325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BF22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4.00±0.38Ab</w:t>
            </w:r>
          </w:p>
        </w:tc>
        <w:tc>
          <w:tcPr>
            <w:tcW w:w="1327" w:type="dxa"/>
            <w:tcBorders>
              <w:top w:val="dashSmallGap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1BEE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16±0.46Aab</w:t>
            </w:r>
          </w:p>
        </w:tc>
      </w:tr>
      <w:tr w14:paraId="10173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C5E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5A3C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E471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60±0.05A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4654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30.12±5.59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41D9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6±0.06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EE41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33±0.37A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0DDB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2.22±2.35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D315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18±0.22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5BFE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90±0.02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4A06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5.03±1.76A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5936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3.97±0.21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451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32±0.21Aab</w:t>
            </w:r>
          </w:p>
        </w:tc>
      </w:tr>
      <w:tr w14:paraId="024E9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51E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AE42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E89A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58±0.04A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FF43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55.22±6.51Ac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4951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21±0.04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3DC3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78±0.30Aa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104D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3.36±1.61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C5FC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35±0.16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1D9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89±0.01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AB23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4.68±3.71A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1CA3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05±0.96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8016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5.36±0.55Ab</w:t>
            </w:r>
          </w:p>
        </w:tc>
      </w:tr>
      <w:tr w14:paraId="7E729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A22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5848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71DA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54±0.07A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8C62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71.88±8.74A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3462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5±0.04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30AD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03±0.53A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B89A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5.59±2.71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243F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44±0.18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C22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90±0.03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063D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42.19±5.46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CC27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85±1.19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19D0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5.36±0.5Ab</w:t>
            </w:r>
          </w:p>
        </w:tc>
      </w:tr>
      <w:tr w14:paraId="5DF01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D5D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E855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3506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51±0.05A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DDBA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84.32±8.22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057F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20±0.03A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5B3B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6.84±0.21Aa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8477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3.86±1.41A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7B7B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46±0.13A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8CA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91±0.02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153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56.70±5.79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2116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5.88±5.65A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5459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24±0.59Aa</w:t>
            </w:r>
          </w:p>
        </w:tc>
      </w:tr>
      <w:tr w14:paraId="402A7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89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C49A5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242778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N5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34F1EA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46±0.06Aa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DFDB0D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30.68±16.84Aa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2CB197">
            <w:pPr>
              <w:widowControl/>
              <w:adjustRightInd w:val="0"/>
              <w:snapToGrid w:val="0"/>
              <w:spacing w:line="3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1.17±0.03Aa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E063EB">
            <w:pPr>
              <w:widowControl/>
              <w:adjustRightInd w:val="0"/>
              <w:snapToGrid w:val="0"/>
              <w:spacing w:line="30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15±0.40Aab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EF2F45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1.55±1.06Aa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02D9C3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2.31±0.11Aa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7E19C3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0.92±0.01A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4C89A4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82.86±9.18Aa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9EF888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32.68±10.93Aa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5B6A63">
            <w:pPr>
              <w:widowControl/>
              <w:adjustRightInd w:val="0"/>
              <w:spacing w:line="300" w:lineRule="exact"/>
              <w:jc w:val="left"/>
              <w:textAlignment w:val="center"/>
              <w:rPr>
                <w:rFonts w:ascii="Times New Roman" w:hAnsi="Times New Roman" w:cs="Times New Roman" w:eastAsiaTheme="minorEastAsia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  <w:t>7.56±0.90Aa</w:t>
            </w:r>
          </w:p>
        </w:tc>
      </w:tr>
    </w:tbl>
    <w:p w14:paraId="1C83340A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left="0" w:right="0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Note: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CK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C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ontrol area；S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Simulated grazing are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Different capital letters indicate significant differences between simulated grazing and control treatments under the same nitrogen application treatment 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&lt;0 05); Different lowercase letters indicate significant differences between the same treatments 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&lt;0 05).</w:t>
      </w:r>
    </w:p>
    <w:p w14:paraId="49245101">
      <w:pPr>
        <w:adjustRightInd w:val="0"/>
        <w:snapToGrid w:val="0"/>
        <w:spacing w:line="300" w:lineRule="exact"/>
        <w:jc w:val="center"/>
        <w:rPr>
          <w:rFonts w:hint="eastAsia" w:ascii="Times New Roman" w:hAnsi="Times New Roman" w:cs="Times New Roman"/>
          <w:b/>
          <w:bCs/>
          <w:sz w:val="18"/>
          <w:szCs w:val="18"/>
          <w:highlight w:val="yellow"/>
          <w:lang w:val="en-US" w:eastAsia="zh-CN"/>
        </w:rPr>
      </w:pPr>
    </w:p>
    <w:p w14:paraId="4C8B85CF">
      <w:pPr>
        <w:rPr>
          <w:rFonts w:hint="eastAsia" w:ascii="Times New Roman" w:hAnsi="Times New Roman" w:cs="Times New Roman"/>
          <w:b/>
          <w:highlight w:val="none"/>
        </w:rPr>
        <w:sectPr>
          <w:pgSz w:w="16838" w:h="11906" w:orient="landscape"/>
          <w:pgMar w:top="907" w:right="964" w:bottom="907" w:left="851" w:header="0" w:footer="0" w:gutter="0"/>
          <w:cols w:space="425" w:num="1"/>
          <w:docGrid w:type="lines" w:linePitch="312" w:charSpace="0"/>
        </w:sectPr>
      </w:pPr>
    </w:p>
    <w:p w14:paraId="000C7F33">
      <w:pPr>
        <w:jc w:val="center"/>
        <w:rPr>
          <w:rFonts w:ascii="Times New Roman" w:hAnsi="Times New Roman" w:eastAsia="仿宋" w:cs="Times New Roman"/>
          <w:color w:val="000000"/>
          <w:sz w:val="24"/>
          <w:szCs w:val="32"/>
          <w:highlight w:val="none"/>
        </w:rPr>
      </w:pPr>
      <w:r>
        <w:rPr>
          <w:rFonts w:ascii="Times New Roman" w:hAnsi="Times New Roman" w:eastAsia="仿宋" w:cs="Times New Roman"/>
          <w:color w:val="000000"/>
          <w:sz w:val="24"/>
          <w:szCs w:val="32"/>
          <w:highlight w:val="none"/>
        </w:rPr>
        <w:object>
          <v:shape id="_x0000_i1025" o:spt="75" type="#_x0000_t75" style="height:232.5pt;width:363pt;" o:ole="t" filled="f" o:preferrelative="t" stroked="f" coordsize="21600,21600">
            <v:path/>
            <v:fill on="f" focussize="0,0"/>
            <v:stroke on="f"/>
            <v:imagedata r:id="rId5" cropleft="4415f" croptop="2355f" cropright="4926f" cropbottom="8430f" o:title=""/>
            <o:lock v:ext="edit" aspectratio="t"/>
            <w10:wrap type="none"/>
            <w10:anchorlock/>
          </v:shape>
          <o:OLEObject Type="Embed" ProgID="Origin95.Graph" ShapeID="_x0000_i1025" DrawAspect="Content" ObjectID="_1468075725" r:id="rId4">
            <o:LockedField>false</o:LockedField>
          </o:OLEObject>
        </w:object>
      </w:r>
    </w:p>
    <w:p w14:paraId="5B8452F4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pacing w:before="0" w:after="0" w:line="360" w:lineRule="auto"/>
        <w:ind w:left="0" w:right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ffects of nitrogen addition and simulated grazing on soil enzyme activit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bookmarkStart w:id="0" w:name="_GoBack"/>
      <w:bookmarkEnd w:id="0"/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CK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C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ontrol area；S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Simulated grazing are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Different capital letters indicate significant differences between simulated grazing and control treatments under the same nitrogen application treatment 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p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&lt;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0 05); Different lowercase letters indicate significant differences between the same treatments 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p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&lt;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0 05)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20911"/>
    <w:rsid w:val="0552663E"/>
    <w:rsid w:val="0FA23A76"/>
    <w:rsid w:val="121C3257"/>
    <w:rsid w:val="17E416FE"/>
    <w:rsid w:val="24741D97"/>
    <w:rsid w:val="275C1AB0"/>
    <w:rsid w:val="31C62F27"/>
    <w:rsid w:val="322C2471"/>
    <w:rsid w:val="387E4B3B"/>
    <w:rsid w:val="3A712BA9"/>
    <w:rsid w:val="3C982BD4"/>
    <w:rsid w:val="3EFB09D2"/>
    <w:rsid w:val="408C1A92"/>
    <w:rsid w:val="4FA539FD"/>
    <w:rsid w:val="52026B69"/>
    <w:rsid w:val="62B2755D"/>
    <w:rsid w:val="62E167DC"/>
    <w:rsid w:val="73510173"/>
    <w:rsid w:val="7ED4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basedOn w:val="1"/>
    <w:qFormat/>
    <w:uiPriority w:val="0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szCs w:val="2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8</Words>
  <Characters>2325</Characters>
  <Lines>0</Lines>
  <Paragraphs>0</Paragraphs>
  <TotalTime>2</TotalTime>
  <ScaleCrop>false</ScaleCrop>
  <LinksUpToDate>false</LinksUpToDate>
  <CharactersWithSpaces>243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13:01:00Z</dcterms:created>
  <dc:creator>17385</dc:creator>
  <cp:lastModifiedBy>柳</cp:lastModifiedBy>
  <dcterms:modified xsi:type="dcterms:W3CDTF">2025-11-15T11:5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IxMjE0MjJhNDliMTE3YzFlNzU3N2I2ZmZmZTdlN2QiLCJ1c2VySWQiOiI0MDY0MjgyMTEifQ==</vt:lpwstr>
  </property>
  <property fmtid="{D5CDD505-2E9C-101B-9397-08002B2CF9AE}" pid="4" name="ICV">
    <vt:lpwstr>A1BA9F0D5E3540EFADD6FB7512F718C3_12</vt:lpwstr>
  </property>
</Properties>
</file>